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A7BF16" w14:textId="77777777" w:rsidR="009F658D" w:rsidRDefault="002E6F6B" w:rsidP="009F658D">
      <w:pPr>
        <w:spacing w:afterLines="100" w:after="312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3517760" wp14:editId="36DB9B9B">
            <wp:extent cx="5274310" cy="1788160"/>
            <wp:effectExtent l="0" t="0" r="2540" b="2540"/>
            <wp:docPr id="2302688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268899" name="图片 23026889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8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FBD12" w14:textId="161FC839" w:rsidR="002B20EA" w:rsidRPr="009F658D" w:rsidRDefault="002E6F6B" w:rsidP="009F658D">
      <w:pPr>
        <w:spacing w:afterLines="100" w:after="312"/>
        <w:rPr>
          <w:rFonts w:ascii="Times New Roman" w:hAnsi="Times New Roman" w:cs="Times New Roman"/>
          <w:sz w:val="24"/>
          <w:szCs w:val="24"/>
        </w:rPr>
      </w:pPr>
      <w:r w:rsidRPr="0054087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40872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540872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540872">
        <w:rPr>
          <w:rFonts w:ascii="Times New Roman" w:hAnsi="Times New Roman" w:cs="Times New Roman"/>
          <w:sz w:val="24"/>
          <w:szCs w:val="24"/>
        </w:rPr>
        <w:t xml:space="preserve">Waterfall plots show the radiomics scores of </w:t>
      </w:r>
      <w:r>
        <w:rPr>
          <w:rFonts w:ascii="Times New Roman" w:hAnsi="Times New Roman" w:cs="Times New Roman" w:hint="eastAsia"/>
          <w:sz w:val="24"/>
          <w:szCs w:val="24"/>
        </w:rPr>
        <w:t>LNEN</w:t>
      </w:r>
      <w:r w:rsidRPr="00540872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LADC</w:t>
      </w:r>
      <w:r w:rsidRPr="00540872">
        <w:rPr>
          <w:rFonts w:ascii="Times New Roman" w:hAnsi="Times New Roman" w:cs="Times New Roman"/>
          <w:sz w:val="24"/>
          <w:szCs w:val="24"/>
        </w:rPr>
        <w:t xml:space="preserve"> in the training set </w:t>
      </w:r>
      <w:r w:rsidRPr="00540872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A1407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540872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540872">
        <w:rPr>
          <w:rFonts w:ascii="Times New Roman" w:hAnsi="Times New Roman" w:cs="Times New Roman"/>
          <w:sz w:val="24"/>
          <w:szCs w:val="24"/>
        </w:rPr>
        <w:t xml:space="preserve">and external test set </w:t>
      </w:r>
      <w:r w:rsidRPr="00540872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BA1407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540872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54087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LNEN = lung neuroendocrine neoplasm, LADC = lung adenocarcinoma.</w:t>
      </w:r>
    </w:p>
    <w:p w14:paraId="6B3F72B8" w14:textId="76FE0FB2" w:rsidR="006817AE" w:rsidRPr="009F658D" w:rsidRDefault="006817AE" w:rsidP="00A76EEF">
      <w:pPr>
        <w:widowControl/>
        <w:snapToGrid w:val="0"/>
        <w:spacing w:afterLines="100" w:after="312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4087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E6F6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4087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40872">
        <w:rPr>
          <w:rFonts w:ascii="Times New Roman" w:hAnsi="Times New Roman" w:cs="Times New Roman"/>
          <w:sz w:val="24"/>
          <w:szCs w:val="24"/>
        </w:rPr>
        <w:t xml:space="preserve"> </w:t>
      </w:r>
      <w:r w:rsidR="002B20EA" w:rsidRPr="00540872">
        <w:rPr>
          <w:rFonts w:ascii="Times New Roman" w:hAnsi="Times New Roman" w:cs="Times New Roman"/>
          <w:sz w:val="24"/>
          <w:szCs w:val="24"/>
        </w:rPr>
        <w:t xml:space="preserve"> </w:t>
      </w:r>
      <w:r w:rsidR="002B20EA" w:rsidRPr="009F65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F658D">
        <w:rPr>
          <w:rFonts w:ascii="Times New Roman" w:hAnsi="Times New Roman" w:cs="Times New Roman"/>
          <w:b/>
          <w:bCs/>
          <w:sz w:val="24"/>
          <w:szCs w:val="24"/>
        </w:rPr>
        <w:t>Technical parameters of CT examination</w:t>
      </w:r>
    </w:p>
    <w:tbl>
      <w:tblPr>
        <w:tblW w:w="936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1"/>
        <w:gridCol w:w="1707"/>
        <w:gridCol w:w="1394"/>
        <w:gridCol w:w="1551"/>
        <w:gridCol w:w="1551"/>
        <w:gridCol w:w="1612"/>
      </w:tblGrid>
      <w:tr w:rsidR="003A1B56" w:rsidRPr="00BA1407" w14:paraId="0F2B0FC6" w14:textId="77777777" w:rsidTr="00BA1407">
        <w:trPr>
          <w:trHeight w:val="331"/>
          <w:jc w:val="center"/>
        </w:trPr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B82532" w14:textId="3681196F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77C5EF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Center 1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F12256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Center 2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BF2625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Center 3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27184F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Center 4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DC5163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Center 5</w:t>
            </w:r>
          </w:p>
        </w:tc>
      </w:tr>
      <w:tr w:rsidR="00040733" w:rsidRPr="00BA1407" w14:paraId="0F448AC1" w14:textId="77777777" w:rsidTr="00BA1407">
        <w:trPr>
          <w:trHeight w:val="20"/>
          <w:jc w:val="center"/>
        </w:trPr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08CA04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Machine type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3ABFF1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 xml:space="preserve">SIEMENS SOMATOM Emotion 16, </w:t>
            </w:r>
            <w:proofErr w:type="spellStart"/>
            <w:proofErr w:type="gramStart"/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go.All</w:t>
            </w:r>
            <w:proofErr w:type="spellEnd"/>
            <w:proofErr w:type="gramEnd"/>
            <w:r w:rsidRPr="00BA1407">
              <w:rPr>
                <w:rFonts w:ascii="Times New Roman" w:hAnsi="Times New Roman" w:cs="Times New Roman"/>
                <w:sz w:val="18"/>
                <w:szCs w:val="18"/>
              </w:rPr>
              <w:t xml:space="preserve">, Definition AS, Definition AS+; TOSHIBA </w:t>
            </w:r>
            <w:proofErr w:type="spellStart"/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Aquilion</w:t>
            </w:r>
            <w:proofErr w:type="spellEnd"/>
            <w:r w:rsidRPr="00BA140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Aquilion</w:t>
            </w:r>
            <w:proofErr w:type="spellEnd"/>
            <w:r w:rsidRPr="00BA1407">
              <w:rPr>
                <w:rFonts w:ascii="Times New Roman" w:hAnsi="Times New Roman" w:cs="Times New Roman"/>
                <w:sz w:val="18"/>
                <w:szCs w:val="18"/>
              </w:rPr>
              <w:t xml:space="preserve"> ONE; </w:t>
            </w:r>
          </w:p>
          <w:p w14:paraId="36E234C7" w14:textId="7BCDD09E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 xml:space="preserve">UIH </w:t>
            </w:r>
            <w:proofErr w:type="spellStart"/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uCT</w:t>
            </w:r>
            <w:proofErr w:type="spellEnd"/>
            <w:r w:rsidRPr="00BA1407">
              <w:rPr>
                <w:rFonts w:ascii="Times New Roman" w:hAnsi="Times New Roman" w:cs="Times New Roman"/>
                <w:sz w:val="18"/>
                <w:szCs w:val="18"/>
              </w:rPr>
              <w:t xml:space="preserve"> 760, 780,</w:t>
            </w:r>
            <w:r w:rsidR="00BA22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 xml:space="preserve">960+; </w:t>
            </w:r>
          </w:p>
          <w:p w14:paraId="1F0F97ED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 xml:space="preserve">Philips </w:t>
            </w:r>
            <w:proofErr w:type="spellStart"/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Ingeuity</w:t>
            </w:r>
            <w:proofErr w:type="spellEnd"/>
            <w:r w:rsidRPr="00BA1407">
              <w:rPr>
                <w:rFonts w:ascii="Times New Roman" w:hAnsi="Times New Roman" w:cs="Times New Roman"/>
                <w:sz w:val="18"/>
                <w:szCs w:val="18"/>
              </w:rPr>
              <w:t xml:space="preserve"> CT; GE MEDICAL SYSTEMS LightSpeed VCT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442C93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 xml:space="preserve">GE MEDICAL SYSTEMS Revolution CT; SIEMENS SOMATOM Definition AS+, Force; Philips </w:t>
            </w:r>
            <w:proofErr w:type="spellStart"/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iCT</w:t>
            </w:r>
            <w:proofErr w:type="spellEnd"/>
            <w:r w:rsidRPr="00BA1407">
              <w:rPr>
                <w:rFonts w:ascii="Times New Roman" w:hAnsi="Times New Roman" w:cs="Times New Roman"/>
                <w:sz w:val="18"/>
                <w:szCs w:val="18"/>
              </w:rPr>
              <w:t xml:space="preserve"> 256, Brilliance 64 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6ED633" w14:textId="767A1EB2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SIEMENS Sensation 64</w:t>
            </w:r>
            <w:r w:rsidR="00720E7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 xml:space="preserve">Philips Ingenuity CT, Brilliance 64; GE MEDICAL SYSTEMS Optima CT680; UIH </w:t>
            </w:r>
            <w:proofErr w:type="spellStart"/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uCT</w:t>
            </w:r>
            <w:proofErr w:type="spellEnd"/>
            <w:r w:rsidRPr="00BA1407">
              <w:rPr>
                <w:rFonts w:ascii="Times New Roman" w:hAnsi="Times New Roman" w:cs="Times New Roman"/>
                <w:sz w:val="18"/>
                <w:szCs w:val="18"/>
              </w:rPr>
              <w:t xml:space="preserve"> 780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1C315A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 xml:space="preserve">SIMENS SOMATOM Perspective, Definition Edge; TOSHIBA </w:t>
            </w:r>
            <w:proofErr w:type="spellStart"/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Aquilion</w:t>
            </w:r>
            <w:proofErr w:type="spellEnd"/>
            <w:r w:rsidRPr="00BA1407">
              <w:rPr>
                <w:rFonts w:ascii="Times New Roman" w:hAnsi="Times New Roman" w:cs="Times New Roman"/>
                <w:sz w:val="18"/>
                <w:szCs w:val="18"/>
              </w:rPr>
              <w:t xml:space="preserve"> ONE; GE MEDICAL SYSTEMS Revolution CT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9E26D5" w14:textId="21C94971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 xml:space="preserve">UIH </w:t>
            </w:r>
            <w:proofErr w:type="spellStart"/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uCT</w:t>
            </w:r>
            <w:proofErr w:type="spellEnd"/>
            <w:r w:rsidRPr="00BA1407">
              <w:rPr>
                <w:rFonts w:ascii="Times New Roman" w:hAnsi="Times New Roman" w:cs="Times New Roman"/>
                <w:sz w:val="18"/>
                <w:szCs w:val="18"/>
              </w:rPr>
              <w:t xml:space="preserve"> 510,</w:t>
            </w:r>
            <w:r w:rsidR="00BA22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710; Philips MX 16-slice; SIEMENS SOMATOM Definition Edge, Force; GE MEDICAL SYSTEMS LightSpeed VCT</w:t>
            </w:r>
          </w:p>
        </w:tc>
      </w:tr>
      <w:tr w:rsidR="003A1B56" w:rsidRPr="00BA1407" w14:paraId="361334B1" w14:textId="77777777" w:rsidTr="00BA1407">
        <w:trPr>
          <w:trHeight w:val="20"/>
          <w:jc w:val="center"/>
        </w:trPr>
        <w:tc>
          <w:tcPr>
            <w:tcW w:w="1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8BCBA1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Tube voltage (KV)</w:t>
            </w:r>
          </w:p>
        </w:tc>
        <w:tc>
          <w:tcPr>
            <w:tcW w:w="17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0FBE33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120~130</w:t>
            </w:r>
          </w:p>
        </w:tc>
        <w:tc>
          <w:tcPr>
            <w:tcW w:w="13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0074C8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8CF6B9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E1D76C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120~130</w:t>
            </w:r>
          </w:p>
        </w:tc>
        <w:tc>
          <w:tcPr>
            <w:tcW w:w="16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121743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</w:tr>
      <w:tr w:rsidR="00040733" w:rsidRPr="00BA1407" w14:paraId="2270FCF2" w14:textId="77777777" w:rsidTr="00BA1407">
        <w:trPr>
          <w:trHeight w:val="20"/>
          <w:jc w:val="center"/>
        </w:trPr>
        <w:tc>
          <w:tcPr>
            <w:tcW w:w="1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D92B7E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Tube current (MA)</w:t>
            </w:r>
          </w:p>
        </w:tc>
        <w:tc>
          <w:tcPr>
            <w:tcW w:w="17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66354C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automatic</w:t>
            </w:r>
          </w:p>
        </w:tc>
        <w:tc>
          <w:tcPr>
            <w:tcW w:w="13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178B1C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automatic</w:t>
            </w:r>
          </w:p>
        </w:tc>
        <w:tc>
          <w:tcPr>
            <w:tcW w:w="1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409D98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automatic</w:t>
            </w:r>
          </w:p>
        </w:tc>
        <w:tc>
          <w:tcPr>
            <w:tcW w:w="1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EAA3B1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automatic</w:t>
            </w:r>
          </w:p>
        </w:tc>
        <w:tc>
          <w:tcPr>
            <w:tcW w:w="16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967E1D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automatic</w:t>
            </w:r>
          </w:p>
        </w:tc>
      </w:tr>
      <w:tr w:rsidR="003A1B56" w:rsidRPr="00BA1407" w14:paraId="7C967897" w14:textId="77777777" w:rsidTr="00BA1407">
        <w:trPr>
          <w:trHeight w:val="20"/>
          <w:jc w:val="center"/>
        </w:trPr>
        <w:tc>
          <w:tcPr>
            <w:tcW w:w="1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A4A4A8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Section thickness (mm)</w:t>
            </w:r>
          </w:p>
        </w:tc>
        <w:tc>
          <w:tcPr>
            <w:tcW w:w="17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4DAB94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1.00, 1.25, 1.50</w:t>
            </w:r>
          </w:p>
        </w:tc>
        <w:tc>
          <w:tcPr>
            <w:tcW w:w="13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BC31D8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1.00, 1.25</w:t>
            </w:r>
          </w:p>
        </w:tc>
        <w:tc>
          <w:tcPr>
            <w:tcW w:w="1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D10696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1.00, 1.25, 1.50</w:t>
            </w:r>
          </w:p>
        </w:tc>
        <w:tc>
          <w:tcPr>
            <w:tcW w:w="1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F6572D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1.00, 1.25</w:t>
            </w:r>
          </w:p>
        </w:tc>
        <w:tc>
          <w:tcPr>
            <w:tcW w:w="16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7B130C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1.00, 1.25, 1.50, 2.00</w:t>
            </w:r>
          </w:p>
        </w:tc>
      </w:tr>
      <w:tr w:rsidR="00040733" w:rsidRPr="00BA1407" w14:paraId="72EC00B7" w14:textId="77777777" w:rsidTr="00BA1407">
        <w:trPr>
          <w:trHeight w:val="20"/>
          <w:jc w:val="center"/>
        </w:trPr>
        <w:tc>
          <w:tcPr>
            <w:tcW w:w="1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9D32C4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Section interval (mm)</w:t>
            </w:r>
          </w:p>
        </w:tc>
        <w:tc>
          <w:tcPr>
            <w:tcW w:w="17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B15110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1.00, 1.25, 1.50</w:t>
            </w:r>
          </w:p>
        </w:tc>
        <w:tc>
          <w:tcPr>
            <w:tcW w:w="13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7F8DB5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1.00, 1.25</w:t>
            </w:r>
          </w:p>
        </w:tc>
        <w:tc>
          <w:tcPr>
            <w:tcW w:w="1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6C29C0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1.00, 1.25, 1.50</w:t>
            </w:r>
          </w:p>
        </w:tc>
        <w:tc>
          <w:tcPr>
            <w:tcW w:w="1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8A9226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1.00, 1.25</w:t>
            </w:r>
          </w:p>
        </w:tc>
        <w:tc>
          <w:tcPr>
            <w:tcW w:w="16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15AF1E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1.00, 1.25, 1.50, 2.00</w:t>
            </w:r>
          </w:p>
        </w:tc>
      </w:tr>
      <w:tr w:rsidR="003A1B56" w:rsidRPr="00BA1407" w14:paraId="1BC29CEC" w14:textId="77777777" w:rsidTr="00BA1407">
        <w:trPr>
          <w:trHeight w:val="20"/>
          <w:jc w:val="center"/>
        </w:trPr>
        <w:tc>
          <w:tcPr>
            <w:tcW w:w="1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E45F32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Matrix</w:t>
            </w:r>
          </w:p>
        </w:tc>
        <w:tc>
          <w:tcPr>
            <w:tcW w:w="170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24DE99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  <w:r w:rsidRPr="00BA1407">
              <w:rPr>
                <w:rFonts w:ascii="Times New Roman" w:hAnsi="Times New Roman" w:cs="Times New Roman"/>
                <w:sz w:val="18"/>
                <w:szCs w:val="18"/>
              </w:rPr>
              <w:sym w:font="Wingdings 2" w:char="F0CD"/>
            </w: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139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7C80D5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  <w:r w:rsidRPr="00BA1407">
              <w:rPr>
                <w:rFonts w:ascii="Times New Roman" w:hAnsi="Times New Roman" w:cs="Times New Roman"/>
                <w:sz w:val="18"/>
                <w:szCs w:val="18"/>
              </w:rPr>
              <w:sym w:font="Wingdings 2" w:char="F0CD"/>
            </w: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1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671890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  <w:r w:rsidRPr="00BA1407">
              <w:rPr>
                <w:rFonts w:ascii="Times New Roman" w:hAnsi="Times New Roman" w:cs="Times New Roman"/>
                <w:sz w:val="18"/>
                <w:szCs w:val="18"/>
              </w:rPr>
              <w:sym w:font="Wingdings 2" w:char="F0CD"/>
            </w: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15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261417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  <w:r w:rsidRPr="00BA1407">
              <w:rPr>
                <w:rFonts w:ascii="Times New Roman" w:hAnsi="Times New Roman" w:cs="Times New Roman"/>
                <w:sz w:val="18"/>
                <w:szCs w:val="18"/>
              </w:rPr>
              <w:sym w:font="Wingdings 2" w:char="F0CD"/>
            </w: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16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DDB701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  <w:r w:rsidRPr="00BA1407">
              <w:rPr>
                <w:rFonts w:ascii="Times New Roman" w:hAnsi="Times New Roman" w:cs="Times New Roman"/>
                <w:sz w:val="18"/>
                <w:szCs w:val="18"/>
              </w:rPr>
              <w:sym w:font="Wingdings 2" w:char="F0CD"/>
            </w: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</w:tr>
      <w:tr w:rsidR="00040733" w:rsidRPr="00BA1407" w14:paraId="02D85C6E" w14:textId="77777777" w:rsidTr="00BA1407">
        <w:trPr>
          <w:trHeight w:val="20"/>
          <w:jc w:val="center"/>
        </w:trPr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0AD172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Convolution algorithm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11AF5E" w14:textId="5548D736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B70s, B70f, FC52,</w:t>
            </w:r>
            <w:r w:rsidR="00B243AA" w:rsidRPr="00BA14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FC56, B_SHARP_C, YB, Br64f, LUNG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81A8C1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B70f, BI57d, BI57D\2, YB, C, LUNG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33B47B" w14:textId="0FB8FEFD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B, B31f, STANDARD, B_SHARP_C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9F8749" w14:textId="27E1ADB8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B70f, I70f\1, FC56, LUNG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15C2A0" w14:textId="77777777" w:rsidR="00B2139A" w:rsidRPr="00BA1407" w:rsidRDefault="00B2139A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BA1407">
              <w:rPr>
                <w:rFonts w:ascii="Times New Roman" w:hAnsi="Times New Roman" w:cs="Times New Roman"/>
                <w:sz w:val="18"/>
                <w:szCs w:val="18"/>
              </w:rPr>
              <w:t>B_SHARP_C, SB, I30f\3, Br40, LUNG</w:t>
            </w:r>
          </w:p>
        </w:tc>
      </w:tr>
    </w:tbl>
    <w:p w14:paraId="1BA8CD67" w14:textId="16C4DECB" w:rsidR="00BA1407" w:rsidRDefault="00BA140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9A3BFAE" w14:textId="4231DFB8" w:rsidR="00BA1407" w:rsidRDefault="00BA140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D6C3A82" w14:textId="403F1F19" w:rsidR="00482F26" w:rsidRPr="00BA1407" w:rsidRDefault="00482F26" w:rsidP="00A76EEF">
      <w:pPr>
        <w:snapToGrid w:val="0"/>
        <w:spacing w:afterLines="100" w:after="312"/>
        <w:rPr>
          <w:rFonts w:ascii="Times New Roman" w:hAnsi="Times New Roman" w:cs="Times New Roman"/>
          <w:b/>
          <w:bCs/>
          <w:sz w:val="24"/>
          <w:szCs w:val="24"/>
        </w:rPr>
      </w:pPr>
      <w:r w:rsidRPr="0054087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2E6F6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4087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B20EA" w:rsidRPr="00540872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5408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1407">
        <w:rPr>
          <w:rFonts w:ascii="Times New Roman" w:hAnsi="Times New Roman" w:cs="Times New Roman"/>
          <w:b/>
          <w:bCs/>
          <w:sz w:val="24"/>
          <w:szCs w:val="24"/>
        </w:rPr>
        <w:t>Baseline characteristic of patients with NSE</w:t>
      </w:r>
    </w:p>
    <w:tbl>
      <w:tblPr>
        <w:tblW w:w="921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70"/>
        <w:gridCol w:w="1448"/>
        <w:gridCol w:w="1448"/>
        <w:gridCol w:w="875"/>
        <w:gridCol w:w="1361"/>
        <w:gridCol w:w="1503"/>
        <w:gridCol w:w="707"/>
      </w:tblGrid>
      <w:tr w:rsidR="00482F26" w:rsidRPr="00666567" w14:paraId="7CF6D7AC" w14:textId="77777777" w:rsidTr="00B858A2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E786E4E" w14:textId="77777777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D2C887E" w14:textId="77777777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Training Set</w:t>
            </w:r>
          </w:p>
          <w:p w14:paraId="207D21AB" w14:textId="77777777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(n=161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B815311" w14:textId="77777777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28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B5CAAFD" w14:textId="77777777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External Test Set</w:t>
            </w:r>
          </w:p>
          <w:p w14:paraId="1D187079" w14:textId="77777777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(n=93)</w:t>
            </w:r>
          </w:p>
        </w:tc>
        <w:tc>
          <w:tcPr>
            <w:tcW w:w="70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D9F8D26" w14:textId="77777777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482F26" w:rsidRPr="00666567" w14:paraId="4FB979B9" w14:textId="77777777" w:rsidTr="00B858A2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4BCDEC4" w14:textId="77777777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CBAD3A6" w14:textId="41340478" w:rsidR="00482F26" w:rsidRPr="00666567" w:rsidRDefault="003E18DC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482F26" w:rsidRPr="00666567">
              <w:rPr>
                <w:rFonts w:ascii="Times New Roman" w:hAnsi="Times New Roman" w:cs="Times New Roman"/>
                <w:sz w:val="18"/>
                <w:szCs w:val="18"/>
              </w:rPr>
              <w:t>NEN</w:t>
            </w:r>
          </w:p>
          <w:p w14:paraId="26568E54" w14:textId="77777777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(n=7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19EEC47" w14:textId="039C59C5" w:rsidR="00482F26" w:rsidRPr="00666567" w:rsidRDefault="003E18DC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482F26" w:rsidRPr="00666567">
              <w:rPr>
                <w:rFonts w:ascii="Times New Roman" w:hAnsi="Times New Roman" w:cs="Times New Roman"/>
                <w:sz w:val="18"/>
                <w:szCs w:val="18"/>
              </w:rPr>
              <w:t>ADC</w:t>
            </w:r>
          </w:p>
          <w:p w14:paraId="28DB4FBD" w14:textId="77777777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(n=86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08EC760" w14:textId="77777777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0836CD2" w14:textId="66CF51C2" w:rsidR="00482F26" w:rsidRPr="00666567" w:rsidRDefault="003E18DC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482F26" w:rsidRPr="00666567">
              <w:rPr>
                <w:rFonts w:ascii="Times New Roman" w:hAnsi="Times New Roman" w:cs="Times New Roman"/>
                <w:sz w:val="18"/>
                <w:szCs w:val="18"/>
              </w:rPr>
              <w:t>NEN</w:t>
            </w:r>
          </w:p>
          <w:p w14:paraId="4CF25795" w14:textId="77777777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(n=27)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816C350" w14:textId="3A806E5F" w:rsidR="00482F26" w:rsidRPr="00666567" w:rsidRDefault="003E18DC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482F26" w:rsidRPr="00666567">
              <w:rPr>
                <w:rFonts w:ascii="Times New Roman" w:hAnsi="Times New Roman" w:cs="Times New Roman"/>
                <w:sz w:val="18"/>
                <w:szCs w:val="18"/>
              </w:rPr>
              <w:t>ADC</w:t>
            </w:r>
          </w:p>
          <w:p w14:paraId="6C4F8690" w14:textId="77777777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(n=66)</w:t>
            </w:r>
          </w:p>
        </w:tc>
        <w:tc>
          <w:tcPr>
            <w:tcW w:w="7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EA2C7C" w14:textId="77777777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2F26" w:rsidRPr="00666567" w14:paraId="019B4129" w14:textId="77777777" w:rsidTr="00B858A2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97F7E88" w14:textId="277645AD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Age (y)</w:t>
            </w:r>
            <w:r w:rsidRPr="006665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C27F05" w:rsidRPr="006665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sym w:font="Wingdings 2" w:char="F085"/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B25F675" w14:textId="77777777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65 (60.0, 69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A6CB22F" w14:textId="25ADCB6F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65 (59.0, 69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6FC7A16" w14:textId="77777777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.536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EE45CA2" w14:textId="77777777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60 (55.0, 66.0)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9C286FF" w14:textId="77777777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58 (53.8, 65.0)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6C1BDCC" w14:textId="77777777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.406</w:t>
            </w:r>
          </w:p>
        </w:tc>
      </w:tr>
      <w:tr w:rsidR="00482F26" w:rsidRPr="00666567" w14:paraId="37BFCB88" w14:textId="77777777" w:rsidTr="00B858A2">
        <w:trPr>
          <w:trHeight w:val="20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C1F73B9" w14:textId="77777777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Sex (male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DA75208" w14:textId="77777777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63 (84.0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702C955" w14:textId="77777777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69 (80.2)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0F2A636" w14:textId="77777777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.535</w:t>
            </w:r>
          </w:p>
        </w:tc>
        <w:tc>
          <w:tcPr>
            <w:tcW w:w="13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7DF2168" w14:textId="77777777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19 (70.3)</w:t>
            </w:r>
          </w:p>
        </w:tc>
        <w:tc>
          <w:tcPr>
            <w:tcW w:w="1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6119109" w14:textId="77777777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38 (57.6</w:t>
            </w: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7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AF5EE32" w14:textId="77777777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.250</w:t>
            </w:r>
          </w:p>
        </w:tc>
      </w:tr>
      <w:tr w:rsidR="00482F26" w:rsidRPr="00666567" w14:paraId="6CDB8BB9" w14:textId="77777777" w:rsidTr="00B858A2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3EFF24D" w14:textId="77777777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NSE (≥16.3ng/ml</w:t>
            </w: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72F6245" w14:textId="77777777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15 (2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FD9B2EE" w14:textId="77777777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6 (7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DB22156" w14:textId="77777777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.014</w:t>
            </w:r>
            <w:r w:rsidRPr="0066656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5B5C805" w14:textId="77777777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11 (40.7)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9C7313E" w14:textId="77777777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19 (28.8)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9B91807" w14:textId="77777777" w:rsidR="00482F26" w:rsidRPr="00666567" w:rsidRDefault="00482F26" w:rsidP="00BA1407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666567">
              <w:rPr>
                <w:rFonts w:ascii="Times New Roman" w:hAnsi="Times New Roman" w:cs="Times New Roman"/>
                <w:sz w:val="18"/>
                <w:szCs w:val="18"/>
              </w:rPr>
              <w:t>.263</w:t>
            </w:r>
          </w:p>
        </w:tc>
      </w:tr>
    </w:tbl>
    <w:p w14:paraId="779E4EC1" w14:textId="77777777" w:rsidR="004C26B4" w:rsidRDefault="00482F26" w:rsidP="004C26B4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666567">
        <w:rPr>
          <w:rFonts w:ascii="Times New Roman" w:hAnsi="Times New Roman" w:cs="Times New Roman"/>
          <w:sz w:val="24"/>
          <w:szCs w:val="24"/>
        </w:rPr>
        <w:t xml:space="preserve">Note: Unless otherwise indicated, data are numbers of patients, and data in parentheses are percentages. </w:t>
      </w:r>
      <w:r w:rsidR="003E18DC" w:rsidRPr="00666567">
        <w:rPr>
          <w:rFonts w:ascii="Times New Roman" w:hAnsi="Times New Roman" w:cs="Times New Roman" w:hint="eastAsia"/>
          <w:sz w:val="24"/>
          <w:szCs w:val="24"/>
        </w:rPr>
        <w:t>L</w:t>
      </w:r>
      <w:r w:rsidRPr="00666567">
        <w:rPr>
          <w:rFonts w:ascii="Times New Roman" w:hAnsi="Times New Roman" w:cs="Times New Roman"/>
          <w:sz w:val="24"/>
          <w:szCs w:val="24"/>
        </w:rPr>
        <w:t>NEN</w:t>
      </w:r>
      <w:r w:rsidR="003E18DC" w:rsidRPr="006665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66567">
        <w:rPr>
          <w:rFonts w:ascii="Times New Roman" w:hAnsi="Times New Roman" w:cs="Times New Roman"/>
          <w:sz w:val="24"/>
          <w:szCs w:val="24"/>
        </w:rPr>
        <w:t xml:space="preserve">= </w:t>
      </w:r>
      <w:r w:rsidR="003E18DC" w:rsidRPr="00666567">
        <w:rPr>
          <w:rFonts w:ascii="Times New Roman" w:hAnsi="Times New Roman" w:cs="Times New Roman" w:hint="eastAsia"/>
          <w:sz w:val="24"/>
          <w:szCs w:val="24"/>
        </w:rPr>
        <w:t xml:space="preserve">lung </w:t>
      </w:r>
      <w:r w:rsidRPr="00666567">
        <w:rPr>
          <w:rFonts w:ascii="Times New Roman" w:hAnsi="Times New Roman" w:cs="Times New Roman"/>
          <w:sz w:val="24"/>
          <w:szCs w:val="24"/>
        </w:rPr>
        <w:t xml:space="preserve">neuroendocrine neoplasms, </w:t>
      </w:r>
      <w:r w:rsidR="003E18DC" w:rsidRPr="00666567">
        <w:rPr>
          <w:rFonts w:ascii="Times New Roman" w:hAnsi="Times New Roman" w:cs="Times New Roman" w:hint="eastAsia"/>
          <w:sz w:val="24"/>
          <w:szCs w:val="24"/>
        </w:rPr>
        <w:t>L</w:t>
      </w:r>
      <w:r w:rsidRPr="00666567">
        <w:rPr>
          <w:rFonts w:ascii="Times New Roman" w:hAnsi="Times New Roman" w:cs="Times New Roman"/>
          <w:sz w:val="24"/>
          <w:szCs w:val="24"/>
        </w:rPr>
        <w:t xml:space="preserve">ADC = </w:t>
      </w:r>
      <w:r w:rsidR="003E18DC" w:rsidRPr="00666567">
        <w:rPr>
          <w:rFonts w:ascii="Times New Roman" w:hAnsi="Times New Roman" w:cs="Times New Roman" w:hint="eastAsia"/>
          <w:sz w:val="24"/>
          <w:szCs w:val="24"/>
        </w:rPr>
        <w:t xml:space="preserve">lung </w:t>
      </w:r>
      <w:r w:rsidRPr="00666567">
        <w:rPr>
          <w:rFonts w:ascii="Times New Roman" w:hAnsi="Times New Roman" w:cs="Times New Roman"/>
          <w:sz w:val="24"/>
          <w:szCs w:val="24"/>
        </w:rPr>
        <w:t>adenocarcinoma, NSE = neuron-specific enolase.</w:t>
      </w:r>
    </w:p>
    <w:p w14:paraId="5DF970A5" w14:textId="77777777" w:rsidR="004C26B4" w:rsidRDefault="00C27F05" w:rsidP="004C26B4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666567">
        <w:rPr>
          <w:rFonts w:ascii="Times New Roman" w:hAnsi="Times New Roman" w:cs="Times New Roman"/>
          <w:sz w:val="24"/>
          <w:szCs w:val="24"/>
          <w:vertAlign w:val="superscript"/>
        </w:rPr>
        <w:sym w:font="Wingdings 2" w:char="F085"/>
      </w:r>
      <w:r w:rsidR="00482F26" w:rsidRPr="00666567">
        <w:rPr>
          <w:rFonts w:ascii="Times New Roman" w:hAnsi="Times New Roman" w:cs="Times New Roman"/>
          <w:sz w:val="24"/>
          <w:szCs w:val="24"/>
        </w:rPr>
        <w:t xml:space="preserve"> Data are medians, with interquartile ranges in parentheses.</w:t>
      </w:r>
    </w:p>
    <w:p w14:paraId="14AC7368" w14:textId="390DC095" w:rsidR="003259AA" w:rsidRPr="00AE764E" w:rsidRDefault="00482F26" w:rsidP="00AE764E">
      <w:pPr>
        <w:snapToGrid w:val="0"/>
        <w:spacing w:afterLines="100" w:after="312"/>
        <w:rPr>
          <w:rFonts w:ascii="Times New Roman" w:hAnsi="Times New Roman" w:cs="Times New Roman"/>
          <w:sz w:val="24"/>
          <w:szCs w:val="24"/>
        </w:rPr>
      </w:pPr>
      <w:r w:rsidRPr="0066656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66567">
        <w:rPr>
          <w:rFonts w:ascii="Times New Roman" w:hAnsi="Times New Roman" w:cs="Times New Roman"/>
          <w:sz w:val="24"/>
          <w:szCs w:val="24"/>
        </w:rPr>
        <w:t xml:space="preserve"> P</w:t>
      </w:r>
      <w:r w:rsidR="007B6BE4" w:rsidRPr="00666567">
        <w:rPr>
          <w:rFonts w:ascii="Times New Roman" w:hAnsi="Times New Roman" w:cs="Times New Roman" w:hint="eastAsia"/>
          <w:sz w:val="24"/>
          <w:szCs w:val="24"/>
        </w:rPr>
        <w:t>-</w:t>
      </w:r>
      <w:r w:rsidRPr="00666567">
        <w:rPr>
          <w:rFonts w:ascii="Times New Roman" w:hAnsi="Times New Roman" w:cs="Times New Roman"/>
          <w:sz w:val="24"/>
          <w:szCs w:val="24"/>
        </w:rPr>
        <w:t>value</w:t>
      </w:r>
      <w:r w:rsidR="003C2E2D" w:rsidRPr="00666567">
        <w:rPr>
          <w:rFonts w:ascii="Times New Roman" w:hAnsi="Times New Roman" w:cs="Times New Roman"/>
          <w:sz w:val="24"/>
          <w:szCs w:val="24"/>
        </w:rPr>
        <w:t>s are</w:t>
      </w:r>
      <w:r w:rsidRPr="00666567">
        <w:rPr>
          <w:rFonts w:ascii="Times New Roman" w:hAnsi="Times New Roman" w:cs="Times New Roman"/>
          <w:sz w:val="24"/>
          <w:szCs w:val="24"/>
        </w:rPr>
        <w:t xml:space="preserve"> statistically significant.</w:t>
      </w:r>
    </w:p>
    <w:p w14:paraId="6B042FB3" w14:textId="516DBE7E" w:rsidR="00C0016B" w:rsidRPr="00BA1407" w:rsidRDefault="00C0016B" w:rsidP="00A76EEF">
      <w:pPr>
        <w:widowControl/>
        <w:spacing w:afterLines="100" w:after="312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4087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E6F6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40872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="002B20EA" w:rsidRPr="005408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B20EA" w:rsidRPr="00BA140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1407">
        <w:rPr>
          <w:rFonts w:ascii="Times New Roman" w:hAnsi="Times New Roman" w:cs="Times New Roman"/>
          <w:b/>
          <w:bCs/>
          <w:sz w:val="24"/>
          <w:szCs w:val="24"/>
        </w:rPr>
        <w:t>Comparison of baseline patient characteristics between the training set and external test set</w:t>
      </w:r>
    </w:p>
    <w:tbl>
      <w:tblPr>
        <w:tblW w:w="897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52"/>
        <w:gridCol w:w="2033"/>
        <w:gridCol w:w="2033"/>
        <w:gridCol w:w="1423"/>
        <w:gridCol w:w="31"/>
      </w:tblGrid>
      <w:tr w:rsidR="00C0016B" w:rsidRPr="004C26B4" w14:paraId="3F0D7AFC" w14:textId="56ED6B45" w:rsidTr="004C26B4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99E0DEC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203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F88F657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Training Set</w:t>
            </w:r>
          </w:p>
          <w:p w14:paraId="745F5F1D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(n=316)</w:t>
            </w:r>
          </w:p>
        </w:tc>
        <w:tc>
          <w:tcPr>
            <w:tcW w:w="203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9D0D0F4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External Test Set</w:t>
            </w:r>
          </w:p>
          <w:p w14:paraId="2AECC608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(n=129)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875ECE2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6D391812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016B" w:rsidRPr="004C26B4" w14:paraId="35C5307E" w14:textId="425D5ADB" w:rsidTr="004C26B4">
        <w:trPr>
          <w:trHeight w:val="2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33EA12" w14:textId="20A8729F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 xml:space="preserve">Age (y) </w:t>
            </w:r>
            <w:r w:rsidR="001F371E" w:rsidRPr="004C26B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sym w:font="Wingdings 2" w:char="F085"/>
            </w:r>
          </w:p>
        </w:tc>
        <w:tc>
          <w:tcPr>
            <w:tcW w:w="20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A763D1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65.0 (60.0, 69.0)</w:t>
            </w:r>
          </w:p>
        </w:tc>
        <w:tc>
          <w:tcPr>
            <w:tcW w:w="20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D3A5F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60.0 (54.0, 67.0)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51938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  <w:r w:rsidRPr="004C26B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2736831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016B" w:rsidRPr="004C26B4" w14:paraId="0EBB68DC" w14:textId="7070D11A" w:rsidTr="004C26B4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E21F9F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Sex (male</w:t>
            </w: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417DD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262 (82.9)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451D9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83 (64.3)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74E67F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  <w:r w:rsidRPr="004C26B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312C037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016B" w:rsidRPr="004C26B4" w14:paraId="5F176356" w14:textId="7164DBDD" w:rsidTr="004C26B4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B287C7" w14:textId="5F27C644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 xml:space="preserve">Outer 1/3 </w:t>
            </w:r>
            <w:r w:rsidR="00FD459C" w:rsidRPr="004C26B4">
              <w:rPr>
                <w:rFonts w:ascii="Times New Roman" w:hAnsi="Times New Roman" w:cs="Times New Roman"/>
                <w:sz w:val="18"/>
                <w:szCs w:val="18"/>
              </w:rPr>
              <w:t xml:space="preserve">lung </w:t>
            </w:r>
            <w:r w:rsidR="00905209" w:rsidRPr="004C26B4">
              <w:rPr>
                <w:rFonts w:ascii="Times New Roman" w:hAnsi="Times New Roman" w:cs="Times New Roman"/>
                <w:sz w:val="18"/>
                <w:szCs w:val="18"/>
              </w:rPr>
              <w:t xml:space="preserve">zone </w:t>
            </w: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(present)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FBE8D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181 (57.2)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DF838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63 (48.8)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863C0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.1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5539DFA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016B" w:rsidRPr="004C26B4" w14:paraId="79307ECB" w14:textId="33E060DA" w:rsidTr="004C26B4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AC8FD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RU (present)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0D5739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96 (30.4)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D7D9DC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40 (31.0)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CD9095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.89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1F06DA7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016B" w:rsidRPr="004C26B4" w14:paraId="248AA98F" w14:textId="1C814419" w:rsidTr="004C26B4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4A3350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Lobulation (present)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9F5237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296 (93.7)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1CCC3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123 (95.3)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B94B4E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.49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61E297B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016B" w:rsidRPr="004C26B4" w14:paraId="5CDF5F30" w14:textId="6E2A2893" w:rsidTr="004C26B4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978B98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Spiculation (present)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32C59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111 (35.1)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591BFC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49 (38.0)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938197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.56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26387E3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016B" w:rsidRPr="004C26B4" w14:paraId="67176B51" w14:textId="575CDCBE" w:rsidTr="004C26B4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47B314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Pleural indentation (present)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AE0054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97 (30.7)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4F45DF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44 (34.1)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384E10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.48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08D423D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016B" w:rsidRPr="004C26B4" w14:paraId="74E87A78" w14:textId="6632D023" w:rsidTr="004C26B4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7CE26A" w14:textId="09AFE503" w:rsidR="00C0016B" w:rsidRPr="004C26B4" w:rsidRDefault="00905209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Air bronchogram</w:t>
            </w:r>
            <w:r w:rsidR="00C0016B" w:rsidRPr="004C26B4">
              <w:rPr>
                <w:rFonts w:ascii="Times New Roman" w:hAnsi="Times New Roman" w:cs="Times New Roman"/>
                <w:sz w:val="18"/>
                <w:szCs w:val="18"/>
              </w:rPr>
              <w:t xml:space="preserve"> (present)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06A3C5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22 (7.0)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C59D4D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12 (9.3)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30598E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.39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667AE79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016B" w:rsidRPr="004C26B4" w14:paraId="4037809B" w14:textId="129D370B" w:rsidTr="004C26B4">
        <w:trPr>
          <w:trHeight w:val="20"/>
          <w:jc w:val="center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F3E4A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Vascular convergence sign (present)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F5578C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115 (36.4)</w:t>
            </w:r>
          </w:p>
        </w:tc>
        <w:tc>
          <w:tcPr>
            <w:tcW w:w="20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2C9EAE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42 (32.6)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D046C3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  <w:r w:rsidRPr="004C26B4">
              <w:rPr>
                <w:rFonts w:ascii="Times New Roman" w:hAnsi="Times New Roman" w:cs="Times New Roman"/>
                <w:sz w:val="18"/>
                <w:szCs w:val="18"/>
              </w:rPr>
              <w:t>.44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</w:tcPr>
          <w:p w14:paraId="345567BB" w14:textId="77777777" w:rsidR="00C0016B" w:rsidRPr="004C26B4" w:rsidRDefault="00C0016B" w:rsidP="004C26B4">
            <w:pPr>
              <w:pStyle w:val="a7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766B111" w14:textId="77777777" w:rsidR="00C0016B" w:rsidRPr="004C26B4" w:rsidRDefault="00C0016B" w:rsidP="004C26B4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4C26B4">
        <w:rPr>
          <w:rFonts w:ascii="Times New Roman" w:hAnsi="Times New Roman" w:cs="Times New Roman"/>
          <w:sz w:val="24"/>
          <w:szCs w:val="24"/>
        </w:rPr>
        <w:t>Note: Unless otherwise indicated, data are numbers of patients, and data in parentheses are percentages. RU = upper lobe of right lung.</w:t>
      </w:r>
    </w:p>
    <w:p w14:paraId="79A3A394" w14:textId="07BE3CC9" w:rsidR="00C0016B" w:rsidRPr="004C26B4" w:rsidRDefault="001F371E" w:rsidP="004C26B4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4C26B4">
        <w:rPr>
          <w:rFonts w:ascii="Times New Roman" w:hAnsi="Times New Roman" w:cs="Times New Roman"/>
          <w:sz w:val="24"/>
          <w:szCs w:val="24"/>
          <w:vertAlign w:val="superscript"/>
        </w:rPr>
        <w:sym w:font="Wingdings 2" w:char="F085"/>
      </w:r>
      <w:r w:rsidR="00C0016B" w:rsidRPr="004C26B4">
        <w:rPr>
          <w:rFonts w:ascii="Times New Roman" w:hAnsi="Times New Roman" w:cs="Times New Roman"/>
          <w:sz w:val="24"/>
          <w:szCs w:val="24"/>
        </w:rPr>
        <w:t xml:space="preserve"> Data are medians, with interquartile ranges in parentheses.</w:t>
      </w:r>
    </w:p>
    <w:p w14:paraId="1320C949" w14:textId="5B49CB6B" w:rsidR="007B6BE4" w:rsidRPr="00AE764E" w:rsidRDefault="00C0016B" w:rsidP="00AE764E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4C26B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C26B4">
        <w:rPr>
          <w:rFonts w:ascii="Times New Roman" w:hAnsi="Times New Roman" w:cs="Times New Roman"/>
          <w:sz w:val="24"/>
          <w:szCs w:val="24"/>
        </w:rPr>
        <w:t xml:space="preserve"> P</w:t>
      </w:r>
      <w:r w:rsidR="007B6BE4" w:rsidRPr="004C26B4">
        <w:rPr>
          <w:rFonts w:ascii="Times New Roman" w:hAnsi="Times New Roman" w:cs="Times New Roman" w:hint="eastAsia"/>
          <w:sz w:val="24"/>
          <w:szCs w:val="24"/>
        </w:rPr>
        <w:t>-</w:t>
      </w:r>
      <w:r w:rsidRPr="004C26B4">
        <w:rPr>
          <w:rFonts w:ascii="Times New Roman" w:hAnsi="Times New Roman" w:cs="Times New Roman"/>
          <w:sz w:val="24"/>
          <w:szCs w:val="24"/>
        </w:rPr>
        <w:t>value</w:t>
      </w:r>
      <w:r w:rsidR="003C2E2D" w:rsidRPr="004C26B4">
        <w:rPr>
          <w:rFonts w:ascii="Times New Roman" w:hAnsi="Times New Roman" w:cs="Times New Roman"/>
          <w:sz w:val="24"/>
          <w:szCs w:val="24"/>
        </w:rPr>
        <w:t>s</w:t>
      </w:r>
      <w:r w:rsidRPr="004C26B4">
        <w:rPr>
          <w:rFonts w:ascii="Times New Roman" w:hAnsi="Times New Roman" w:cs="Times New Roman"/>
          <w:sz w:val="24"/>
          <w:szCs w:val="24"/>
        </w:rPr>
        <w:t xml:space="preserve"> </w:t>
      </w:r>
      <w:r w:rsidR="003C2E2D" w:rsidRPr="004C26B4">
        <w:rPr>
          <w:rFonts w:ascii="Times New Roman" w:hAnsi="Times New Roman" w:cs="Times New Roman"/>
          <w:sz w:val="24"/>
          <w:szCs w:val="24"/>
        </w:rPr>
        <w:t>are</w:t>
      </w:r>
      <w:r w:rsidRPr="004C26B4">
        <w:rPr>
          <w:rFonts w:ascii="Times New Roman" w:hAnsi="Times New Roman" w:cs="Times New Roman"/>
          <w:sz w:val="24"/>
          <w:szCs w:val="24"/>
        </w:rPr>
        <w:t xml:space="preserve"> statistically significant.</w:t>
      </w:r>
    </w:p>
    <w:sectPr w:rsidR="007B6BE4" w:rsidRPr="00AE764E" w:rsidSect="000C1ECC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79CF9E" w14:textId="77777777" w:rsidR="00A15050" w:rsidRDefault="00A15050" w:rsidP="006817AE">
      <w:r>
        <w:separator/>
      </w:r>
    </w:p>
  </w:endnote>
  <w:endnote w:type="continuationSeparator" w:id="0">
    <w:p w14:paraId="3AC73D3A" w14:textId="77777777" w:rsidR="00A15050" w:rsidRDefault="00A15050" w:rsidP="006817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51A047" w14:textId="77777777" w:rsidR="00A15050" w:rsidRDefault="00A15050" w:rsidP="006817AE">
      <w:r>
        <w:separator/>
      </w:r>
    </w:p>
  </w:footnote>
  <w:footnote w:type="continuationSeparator" w:id="0">
    <w:p w14:paraId="6B8C2BDE" w14:textId="77777777" w:rsidR="00A15050" w:rsidRDefault="00A15050" w:rsidP="006817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2szA2MzezNLIwNjVQ0lEKTi0uzszPAykwMqoFAIrexC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ademic Rad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C396E"/>
    <w:rsid w:val="00040733"/>
    <w:rsid w:val="000C1ECC"/>
    <w:rsid w:val="0010535E"/>
    <w:rsid w:val="001D6BA0"/>
    <w:rsid w:val="001F371E"/>
    <w:rsid w:val="00204340"/>
    <w:rsid w:val="00214ACA"/>
    <w:rsid w:val="002B1CDE"/>
    <w:rsid w:val="002B20EA"/>
    <w:rsid w:val="002B7E53"/>
    <w:rsid w:val="002C277B"/>
    <w:rsid w:val="002E6F6B"/>
    <w:rsid w:val="003259AA"/>
    <w:rsid w:val="003A1B56"/>
    <w:rsid w:val="003C2E2D"/>
    <w:rsid w:val="003C5D1C"/>
    <w:rsid w:val="003E18DC"/>
    <w:rsid w:val="0041627E"/>
    <w:rsid w:val="00482F26"/>
    <w:rsid w:val="004A62D6"/>
    <w:rsid w:val="004C26B4"/>
    <w:rsid w:val="00540872"/>
    <w:rsid w:val="0058217A"/>
    <w:rsid w:val="00630824"/>
    <w:rsid w:val="006320F6"/>
    <w:rsid w:val="00665806"/>
    <w:rsid w:val="00666567"/>
    <w:rsid w:val="00666F73"/>
    <w:rsid w:val="006817AE"/>
    <w:rsid w:val="00720E7A"/>
    <w:rsid w:val="007230F2"/>
    <w:rsid w:val="00757B94"/>
    <w:rsid w:val="0077558C"/>
    <w:rsid w:val="00780DFC"/>
    <w:rsid w:val="007A4DC9"/>
    <w:rsid w:val="007B6BE4"/>
    <w:rsid w:val="007D753B"/>
    <w:rsid w:val="007E7F1D"/>
    <w:rsid w:val="007F13A9"/>
    <w:rsid w:val="00905209"/>
    <w:rsid w:val="00927A48"/>
    <w:rsid w:val="009E5605"/>
    <w:rsid w:val="009F658D"/>
    <w:rsid w:val="00A15050"/>
    <w:rsid w:val="00A532BB"/>
    <w:rsid w:val="00A65431"/>
    <w:rsid w:val="00A76EEF"/>
    <w:rsid w:val="00AD4120"/>
    <w:rsid w:val="00AE764E"/>
    <w:rsid w:val="00B2139A"/>
    <w:rsid w:val="00B243AA"/>
    <w:rsid w:val="00B55A18"/>
    <w:rsid w:val="00B858A2"/>
    <w:rsid w:val="00BA1407"/>
    <w:rsid w:val="00BA2254"/>
    <w:rsid w:val="00BC583C"/>
    <w:rsid w:val="00BD613A"/>
    <w:rsid w:val="00BD6231"/>
    <w:rsid w:val="00C0016B"/>
    <w:rsid w:val="00C27F05"/>
    <w:rsid w:val="00C6780D"/>
    <w:rsid w:val="00C820B3"/>
    <w:rsid w:val="00CB4DCF"/>
    <w:rsid w:val="00CB5C8F"/>
    <w:rsid w:val="00CB7FFD"/>
    <w:rsid w:val="00CC2C6A"/>
    <w:rsid w:val="00D61463"/>
    <w:rsid w:val="00D760C4"/>
    <w:rsid w:val="00DC396E"/>
    <w:rsid w:val="00DC5ECB"/>
    <w:rsid w:val="00E75032"/>
    <w:rsid w:val="00EA2B6F"/>
    <w:rsid w:val="00EF1891"/>
    <w:rsid w:val="00F015A8"/>
    <w:rsid w:val="00F03D30"/>
    <w:rsid w:val="00F40B63"/>
    <w:rsid w:val="00F6536D"/>
    <w:rsid w:val="00FB35DD"/>
    <w:rsid w:val="00FD4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0F8D0D"/>
  <w15:chartTrackingRefBased/>
  <w15:docId w15:val="{0EA843CD-A7C2-446F-84A8-2F42899F9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17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17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17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17A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817A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817A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817A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817AE"/>
    <w:rPr>
      <w:rFonts w:ascii="等线" w:eastAsia="等线" w:hAnsi="等线"/>
      <w:noProof/>
      <w:sz w:val="20"/>
    </w:rPr>
  </w:style>
  <w:style w:type="paragraph" w:styleId="a7">
    <w:name w:val="No Spacing"/>
    <w:uiPriority w:val="1"/>
    <w:qFormat/>
    <w:rsid w:val="00BA1407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366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2</Pages>
  <Words>456</Words>
  <Characters>2603</Characters>
  <Application>Microsoft Office Word</Application>
  <DocSecurity>0</DocSecurity>
  <Lines>21</Lines>
  <Paragraphs>6</Paragraphs>
  <ScaleCrop>false</ScaleCrop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玉 刘</dc:creator>
  <cp:keywords/>
  <dc:description/>
  <cp:lastModifiedBy>晓玉 刘</cp:lastModifiedBy>
  <cp:revision>70</cp:revision>
  <dcterms:created xsi:type="dcterms:W3CDTF">2024-01-10T13:52:00Z</dcterms:created>
  <dcterms:modified xsi:type="dcterms:W3CDTF">2024-06-08T11:19:00Z</dcterms:modified>
</cp:coreProperties>
</file>